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5DA75" w14:textId="762A8BA6" w:rsidR="00A72B7C" w:rsidRPr="00A72B7C" w:rsidRDefault="00A72B7C" w:rsidP="00A72B7C">
      <w:pPr>
        <w:rPr>
          <w:rFonts w:ascii="Times New Roman" w:hAnsi="Times New Roman" w:cs="Times New Roman"/>
        </w:rPr>
      </w:pPr>
      <w:r w:rsidRPr="00A72B7C">
        <w:rPr>
          <w:rFonts w:ascii="Times New Roman" w:hAnsi="Times New Roman" w:cs="Times New Roman"/>
        </w:rPr>
        <w:t>Supp. Table 3. Baseline characteristics of IV PC patients receiving different surgery treatment modalities.</w:t>
      </w:r>
    </w:p>
    <w:tbl>
      <w:tblPr>
        <w:tblW w:w="9316" w:type="dxa"/>
        <w:tblLook w:val="04A0" w:firstRow="1" w:lastRow="0" w:firstColumn="1" w:lastColumn="0" w:noHBand="0" w:noVBand="1"/>
      </w:tblPr>
      <w:tblGrid>
        <w:gridCol w:w="1600"/>
        <w:gridCol w:w="2318"/>
        <w:gridCol w:w="1570"/>
        <w:gridCol w:w="1537"/>
        <w:gridCol w:w="1537"/>
        <w:gridCol w:w="892"/>
      </w:tblGrid>
      <w:tr w:rsidR="00A72B7C" w:rsidRPr="00A72B7C" w14:paraId="1DEA1912" w14:textId="77777777" w:rsidTr="00A72B7C">
        <w:trPr>
          <w:trHeight w:val="28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586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54DC" w14:textId="533CF1DF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+distant</w:t>
            </w:r>
            <w:proofErr w:type="spellEnd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regi</w:t>
            </w:r>
            <w:r w:rsidR="00E162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l</w:t>
            </w:r>
            <w:r w:rsidR="00E162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tes</w:t>
            </w: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4AAB" w14:textId="65824FD1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ant/regi</w:t>
            </w:r>
            <w:r w:rsidR="00E162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l</w:t>
            </w:r>
            <w:r w:rsidR="00E162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te</w:t>
            </w: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162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ly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7EA6" w14:textId="40E68444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urgery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A24F" w14:textId="4BA33D1A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ary site </w:t>
            </w:r>
            <w:r w:rsidR="00E162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ly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A22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A72B7C" w:rsidRPr="00A72B7C" w14:paraId="3A741788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80C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702B" w14:textId="77777777" w:rsidR="00A72B7C" w:rsidRPr="00A72B7C" w:rsidRDefault="00A72B7C" w:rsidP="00A72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098" w14:textId="77777777" w:rsidR="00A72B7C" w:rsidRPr="00A72B7C" w:rsidRDefault="00A72B7C" w:rsidP="00A72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1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E24A" w14:textId="77777777" w:rsidR="00A72B7C" w:rsidRPr="00A72B7C" w:rsidRDefault="00A72B7C" w:rsidP="00A72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13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2061" w14:textId="77777777" w:rsidR="00A72B7C" w:rsidRPr="00A72B7C" w:rsidRDefault="00A72B7C" w:rsidP="00A72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E780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1CC7BEB6" w14:textId="77777777" w:rsidTr="005A54D6">
        <w:trPr>
          <w:trHeight w:val="285"/>
        </w:trPr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B783F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13" w:type="dxa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4E601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0 (59.00-72.75)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CA1A0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00 (59.00-75.00)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54F15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00 (59.00-75.00)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3BC0B1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0 (59.00-73.00)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0028C29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A72B7C" w:rsidRPr="00A72B7C" w14:paraId="33EE8197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205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%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36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01 (50.0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357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56 (46.8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22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7772 (53.6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60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88 (52.2)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6AD8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A72B7C" w:rsidRPr="00A72B7C" w14:paraId="072A328E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EE3C4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8B142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91A9C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22A662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9D7E2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7FD3014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</w:tr>
      <w:tr w:rsidR="00A72B7C" w:rsidRPr="00A72B7C" w14:paraId="01FB2D78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E22968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Whit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5B60F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61 (79.7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A4741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12 (80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06A0A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79 (79.1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4ECC2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97 (82.5) </w:t>
            </w:r>
          </w:p>
        </w:tc>
      </w:tr>
      <w:tr w:rsidR="00A72B7C" w:rsidRPr="00A72B7C" w14:paraId="360F481E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C0C0FB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Black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5C39F0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3 (11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B874D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04 (13.7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B67E0EF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938 (13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2CEF7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2 (8.9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EB7C6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4A74B47C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4E673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Othe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D9706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8 (8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BB1D8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5 (5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69A93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096 (7.6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8DEB5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1 (8.6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8A373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0883C730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6C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96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A9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BC5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61F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1CB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073A0FC5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2CD7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AF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4 (6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F81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4 (1.8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22D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30 (1.6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149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2 (6.1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717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4E6FDC6C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9FC1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8E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81 (40.1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A7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3 (9.6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CEA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316 (9.1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80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42 (39.4) </w:t>
            </w:r>
          </w:p>
        </w:tc>
      </w:tr>
      <w:tr w:rsidR="00A72B7C" w:rsidRPr="00A72B7C" w14:paraId="7D709FB4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FC31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BF4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3 (36.1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B6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1 (9.3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A03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60 (10.7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44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38 (38.3) </w:t>
            </w:r>
          </w:p>
        </w:tc>
      </w:tr>
      <w:tr w:rsidR="00A72B7C" w:rsidRPr="00A72B7C" w14:paraId="646BA508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5C6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50A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 (2.0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42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 (0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281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8 (0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E03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0.0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53D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60089476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15E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Unknown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F06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0 (14.9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BA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00 (78.8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49B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349 (78.2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156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8 (16.1) </w:t>
            </w:r>
          </w:p>
        </w:tc>
      </w:tr>
      <w:tr w:rsidR="00A72B7C" w:rsidRPr="00A72B7C" w14:paraId="74D955DD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346BB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1597E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70A6B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B8D71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200C3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8217D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0BEDE52A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BFF96B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D05AB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4 (6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34AD9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9 (6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F5548D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62 (4.6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0B96A0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5 (6.9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249ED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6480F04C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7D2DF0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58141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8 (33.7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06E61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46 (32.3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B68568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465 (30.8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28BA5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72 (47.8) </w:t>
            </w:r>
          </w:p>
        </w:tc>
      </w:tr>
      <w:tr w:rsidR="00A72B7C" w:rsidRPr="00A72B7C" w14:paraId="3DE0D3B9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8F6E0C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7DA56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81 (40.1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D3FB24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50 (19.7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A7B87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358 (30.0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5CA98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12 (31.1) </w:t>
            </w:r>
          </w:p>
        </w:tc>
      </w:tr>
      <w:tr w:rsidR="00A72B7C" w:rsidRPr="00A72B7C" w14:paraId="67AE21F2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2729B5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780C3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8 (13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79D02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28 (16.8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3271B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236 (15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40FFE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1 (8.6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A6F26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14E6B696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593A8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026F8F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1 (5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296D0D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88 (24.7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495F58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792 (19.2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DB81B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0 (5.6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F0C460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5314878B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55B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E9F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106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31C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7A2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636F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7942915B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C0C1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7D1D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4 (21.8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829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2 (5.5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E5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63 (1.1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17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3 (20.3) </w:t>
            </w:r>
          </w:p>
        </w:tc>
      </w:tr>
      <w:tr w:rsidR="00A72B7C" w:rsidRPr="00A72B7C" w14:paraId="29E9A4F9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50F0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CAD8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4 (36.6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17F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8 (5.0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6E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19 (0.8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1C7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01 (28.1) </w:t>
            </w:r>
          </w:p>
        </w:tc>
      </w:tr>
      <w:tr w:rsidR="00A72B7C" w:rsidRPr="00A72B7C" w14:paraId="4D7EFD5B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B097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2F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5 (22.3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608D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5 (0.7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FDF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 (0.0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4A4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15 (31.9) </w:t>
            </w:r>
          </w:p>
        </w:tc>
      </w:tr>
      <w:tr w:rsidR="00A72B7C" w:rsidRPr="00A72B7C" w14:paraId="3FA80433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6B4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0E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9 (19.3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249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76 (88.8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7B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228 (98.0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C0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1 (19.7) </w:t>
            </w:r>
          </w:p>
        </w:tc>
      </w:tr>
      <w:tr w:rsidR="00A72B7C" w:rsidRPr="00A72B7C" w14:paraId="112ACBD8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B5E6D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e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6525B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F658B8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A6284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64507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70885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4989BF56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1DAE25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proofErr w:type="spellStart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tail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29879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95 (47.0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5433B8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35 (30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F4F0F5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494 (37.9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0D6FE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89 (24.7) </w:t>
            </w:r>
          </w:p>
        </w:tc>
      </w:tr>
      <w:tr w:rsidR="00A72B7C" w:rsidRPr="00A72B7C" w14:paraId="21A34DAE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7E33B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hea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92B56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81 (40.1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469DB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10 (40.7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1D592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948 (34.1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F15DA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35 (65.3) </w:t>
            </w:r>
          </w:p>
        </w:tc>
      </w:tr>
      <w:tr w:rsidR="00A72B7C" w:rsidRPr="00A72B7C" w14:paraId="66A29D01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E7CD8D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othe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C55CB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2 (5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8183D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66 (21.8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8AB6F8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681 (18.5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3E340A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0 (5.6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3404A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7B2A074B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6E2D9F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overlap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D8F11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4 (6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A618B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0 (6.6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0FB72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390 (9.6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F2C26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6 (4.4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193598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398C9C99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AD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te</w:t>
            </w:r>
            <w:proofErr w:type="spellEnd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one (%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16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5 (2.5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F28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5 (5.9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6E3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072 (7.4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811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1 (3.1)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C0F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7566F722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60688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te</w:t>
            </w:r>
            <w:proofErr w:type="spellEnd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rain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97FAA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0.0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77EE87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0 (1.3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066F4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92 (0.6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E9015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0.0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2E63AB5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A72B7C" w:rsidRPr="00A72B7C" w14:paraId="28A6E3C7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B3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te</w:t>
            </w:r>
            <w:proofErr w:type="spellEnd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ver (%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F32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92 (45.5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E1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91 (51.4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BF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61 (79.0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77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07 (57.5)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74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5E873E51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7D175F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te</w:t>
            </w:r>
            <w:proofErr w:type="spellEnd"/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ung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F6555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8 (8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344BB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14 (15.0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4A4B6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937 (20.2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3C968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8 (10.6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676B2C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28A763EA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804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(mean (SD)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9E8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57 (0.57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45A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74 (0.65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63E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07 (0.61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0E5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71 (0.53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6098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437BF1C1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B0C06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rance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D30D2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AD9A0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4FA727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06A92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944085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A72B7C" w:rsidRPr="00A72B7C" w14:paraId="53624FDC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F63EE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nsure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D6CEF8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92 (95.0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CEF7C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733 (96.3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03841A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925 (95.9)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EF9CE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51 (97.5) </w:t>
            </w:r>
          </w:p>
        </w:tc>
      </w:tr>
      <w:tr w:rsidR="00A72B7C" w:rsidRPr="00A72B7C" w14:paraId="11918F28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D9E88E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Uninsure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F6176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 (3.5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EC810B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2 (2.9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1F466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86 (2.7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DDD61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 (1.7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36AC19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26B68BC7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2DA81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unknow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95EA1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 (1.5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428AF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 (0.8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D9DCF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02 (1.4)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BFE517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 (0.8)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687E70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B7C" w:rsidRPr="00A72B7C" w14:paraId="70AA12E1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66B" w14:textId="34E5FBFF" w:rsidR="00A72B7C" w:rsidRPr="00A72B7C" w:rsidRDefault="005A54D6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A72B7C"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tal (%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086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31 (64.9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D626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11 (54.0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1FE9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8274 (57.0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F8A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40 (66.7)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CB53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2B7C" w:rsidRPr="00A72B7C" w14:paraId="028AFBFC" w14:textId="77777777" w:rsidTr="005A54D6">
        <w:trPr>
          <w:trHeight w:val="28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A338E0" w14:textId="26A29760" w:rsidR="00A72B7C" w:rsidRPr="00A72B7C" w:rsidRDefault="005A54D6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A72B7C"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therapy (%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C9BC0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34 (66.3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3EF311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75 (62.4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AFFB88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351 (64.4)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F57F03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54 (70.6)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A70C2D" w14:textId="77777777" w:rsidR="00A72B7C" w:rsidRPr="00A72B7C" w:rsidRDefault="00A72B7C" w:rsidP="00A72B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A72B7C" w:rsidRPr="00A72B7C" w14:paraId="250C0B87" w14:textId="77777777" w:rsidTr="00A72B7C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99BC" w14:textId="068E9F5D" w:rsidR="00A72B7C" w:rsidRPr="00A72B7C" w:rsidRDefault="005A54D6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="00A72B7C"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otherapy (%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9B10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6 (12.9)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09685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8 (8.9)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40C2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785 (5.4)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4784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9 (10.8)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624E" w14:textId="77777777" w:rsidR="00A72B7C" w:rsidRPr="00A72B7C" w:rsidRDefault="00A72B7C" w:rsidP="00A72B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29B2A7AE" w14:textId="77777777" w:rsidR="001F44C7" w:rsidRDefault="001F44C7"/>
    <w:sectPr w:rsidR="001F44C7" w:rsidSect="00A72B7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36ABF" w14:textId="77777777" w:rsidR="006148FC" w:rsidRDefault="006148FC" w:rsidP="00A72B7C">
      <w:r>
        <w:separator/>
      </w:r>
    </w:p>
  </w:endnote>
  <w:endnote w:type="continuationSeparator" w:id="0">
    <w:p w14:paraId="48E1EAB4" w14:textId="77777777" w:rsidR="006148FC" w:rsidRDefault="006148FC" w:rsidP="00A72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41D08" w14:textId="77777777" w:rsidR="006148FC" w:rsidRDefault="006148FC" w:rsidP="00A72B7C">
      <w:r>
        <w:separator/>
      </w:r>
    </w:p>
  </w:footnote>
  <w:footnote w:type="continuationSeparator" w:id="0">
    <w:p w14:paraId="338F72DA" w14:textId="77777777" w:rsidR="006148FC" w:rsidRDefault="006148FC" w:rsidP="00A72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AB"/>
    <w:rsid w:val="001F44C7"/>
    <w:rsid w:val="005A54D6"/>
    <w:rsid w:val="006148FC"/>
    <w:rsid w:val="00A72B7C"/>
    <w:rsid w:val="00A77E8A"/>
    <w:rsid w:val="00D678AB"/>
    <w:rsid w:val="00E1620E"/>
    <w:rsid w:val="00F1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FA742"/>
  <w15:chartTrackingRefBased/>
  <w15:docId w15:val="{43791075-1529-4BF6-94B4-18FD2A08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B7C"/>
    <w:rPr>
      <w:sz w:val="18"/>
      <w:szCs w:val="18"/>
    </w:rPr>
  </w:style>
  <w:style w:type="table" w:styleId="a7">
    <w:name w:val="Table Grid"/>
    <w:basedOn w:val="a1"/>
    <w:uiPriority w:val="39"/>
    <w:rsid w:val="00A72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1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4</cp:revision>
  <dcterms:created xsi:type="dcterms:W3CDTF">2021-02-15T03:04:00Z</dcterms:created>
  <dcterms:modified xsi:type="dcterms:W3CDTF">2021-05-28T13:49:00Z</dcterms:modified>
</cp:coreProperties>
</file>